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50"/>
        <w:gridCol w:w="1080"/>
        <w:gridCol w:w="1080"/>
        <w:gridCol w:w="900"/>
        <w:gridCol w:w="810"/>
      </w:tblGrid>
      <w:tr w:rsidR="00467621" w14:paraId="3EEAE060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3884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B1178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098D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D41B6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dev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EB4A4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C307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7621" w14:paraId="3A64E7D8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8E07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B837F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0A0FE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CDB6F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AFCC7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034C3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7621" w14:paraId="73385CFA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F1C7D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CB23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1F4DA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B21B1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85C9D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E0A9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7621" w14:paraId="3886CAAA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3DBC1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25B8C" w14:textId="77777777" w:rsidR="00467621" w:rsidRPr="002034D5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EDAEF" w14:textId="77777777" w:rsidR="00467621" w:rsidRPr="002034D5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1CAD6" w14:textId="77777777" w:rsidR="00467621" w:rsidRPr="002034D5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proofErr w:type="spellStart"/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f</w:t>
            </w:r>
            <w:proofErr w:type="spellEnd"/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F1636" w14:textId="77777777" w:rsidR="00467621" w:rsidRPr="002034D5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t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DE5F" w14:textId="77777777" w:rsidR="00467621" w:rsidRPr="002034D5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467621" w14:paraId="1EF8EB6A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9A1D1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1A265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FE3DD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59A10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40632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E705A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467621" w14:paraId="4EB7777B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BF642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31706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6FAE0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337F9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6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701B5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943B7" w14:textId="77777777" w:rsidR="00467621" w:rsidRDefault="00467621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467621" w14:paraId="31A044F8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F85C5" w14:textId="77777777" w:rsidR="00467621" w:rsidRDefault="00467621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B979" w14:textId="77777777" w:rsidR="00467621" w:rsidRDefault="00467621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27CE" w14:textId="77777777" w:rsidR="00467621" w:rsidRDefault="00467621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EE34D" w14:textId="77777777" w:rsidR="00467621" w:rsidRDefault="00467621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2D62C" w14:textId="77777777" w:rsidR="00467621" w:rsidRDefault="00467621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EF740" w14:textId="77777777" w:rsidR="00467621" w:rsidRDefault="00467621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67621" w14:paraId="6C10F1ED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82AC17" w14:textId="77777777" w:rsidR="00467621" w:rsidRDefault="00467621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Trial 1 = 19; Trial 2 = 16</w:t>
            </w:r>
          </w:p>
        </w:tc>
      </w:tr>
      <w:tr w:rsidR="00467621" w14:paraId="59510B4E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E0FCD" w14:textId="77777777" w:rsidR="00467621" w:rsidRDefault="00467621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00,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00</w:t>
            </w:r>
          </w:p>
        </w:tc>
      </w:tr>
    </w:tbl>
    <w:p w14:paraId="2B5627D4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E94"/>
    <w:rsid w:val="00277418"/>
    <w:rsid w:val="00467621"/>
    <w:rsid w:val="005B2F7F"/>
    <w:rsid w:val="00677DDF"/>
    <w:rsid w:val="007E2E94"/>
    <w:rsid w:val="00AB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F62CC"/>
  <w15:chartTrackingRefBased/>
  <w15:docId w15:val="{492E4769-7F4B-8E4A-A4AB-387CD3866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E9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3</cp:revision>
  <dcterms:created xsi:type="dcterms:W3CDTF">2022-05-20T17:11:00Z</dcterms:created>
  <dcterms:modified xsi:type="dcterms:W3CDTF">2022-06-17T20:47:00Z</dcterms:modified>
</cp:coreProperties>
</file>